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6D326" w14:textId="73F2D1E8" w:rsidR="000B3154" w:rsidRPr="00801C35" w:rsidRDefault="00643A3A" w:rsidP="001F529B">
      <w:pPr>
        <w:spacing w:line="1" w:lineRule="atLeast"/>
        <w:ind w:leftChars="-1" w:hangingChars="1" w:hanging="2"/>
        <w:textDirection w:val="btLr"/>
        <w:textAlignment w:val="top"/>
        <w:outlineLvl w:val="0"/>
        <w:rPr>
          <w:rFonts w:eastAsia="Times New Roman"/>
          <w:position w:val="-1"/>
          <w:szCs w:val="22"/>
        </w:rPr>
      </w:pPr>
      <w:r>
        <w:rPr>
          <w:rFonts w:eastAsia="Times New Roman"/>
          <w:b/>
          <w:bCs/>
          <w:position w:val="-1"/>
          <w:szCs w:val="22"/>
        </w:rPr>
        <w:t>Supplementary Table</w:t>
      </w:r>
      <w:r w:rsidR="000B3154" w:rsidRPr="00801C35">
        <w:rPr>
          <w:rFonts w:eastAsia="Times New Roman"/>
          <w:position w:val="-1"/>
          <w:szCs w:val="22"/>
        </w:rPr>
        <w:t xml:space="preserve"> </w:t>
      </w:r>
      <w:r w:rsidR="00700E86" w:rsidRPr="00700E86">
        <w:rPr>
          <w:rFonts w:eastAsia="Times New Roman"/>
          <w:color w:val="000000"/>
          <w:position w:val="-1"/>
          <w:szCs w:val="22"/>
        </w:rPr>
        <w:t>Receiver operating characteristic curve analysis for the predictive model</w:t>
      </w:r>
    </w:p>
    <w:p w14:paraId="6E1F3125" w14:textId="77777777" w:rsidR="000B3154" w:rsidRPr="00801C35" w:rsidRDefault="000B3154" w:rsidP="001F529B">
      <w:pPr>
        <w:spacing w:line="1" w:lineRule="atLeast"/>
        <w:ind w:leftChars="-1" w:hangingChars="1" w:hanging="2"/>
        <w:textDirection w:val="btLr"/>
        <w:textAlignment w:val="top"/>
        <w:outlineLvl w:val="0"/>
        <w:rPr>
          <w:rFonts w:eastAsia="Times New Roman"/>
          <w:position w:val="-1"/>
          <w:szCs w:val="18"/>
        </w:rPr>
      </w:pPr>
    </w:p>
    <w:tbl>
      <w:tblPr>
        <w:tblW w:w="9356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559"/>
        <w:gridCol w:w="900"/>
        <w:gridCol w:w="900"/>
        <w:gridCol w:w="900"/>
        <w:gridCol w:w="810"/>
        <w:gridCol w:w="1026"/>
      </w:tblGrid>
      <w:tr w:rsidR="000B3154" w:rsidRPr="00801C35" w14:paraId="28367332" w14:textId="77777777" w:rsidTr="00AB5EF8">
        <w:trPr>
          <w:trHeight w:val="507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3833" w14:textId="17054282" w:rsidR="000B3154" w:rsidRPr="00801C35" w:rsidRDefault="000B3154" w:rsidP="00125859">
            <w:pPr>
              <w:suppressAutoHyphens/>
              <w:ind w:leftChars="-1" w:hangingChars="1" w:hanging="2"/>
              <w:textDirection w:val="btLr"/>
              <w:textAlignment w:val="top"/>
              <w:outlineLvl w:val="0"/>
              <w:rPr>
                <w:rFonts w:eastAsia="Times New Roman"/>
                <w:b/>
                <w:bCs/>
                <w:color w:val="000000"/>
                <w:position w:val="-1"/>
              </w:rPr>
            </w:pPr>
            <w:r w:rsidRPr="00801C35">
              <w:rPr>
                <w:rFonts w:eastAsia="Times New Roman"/>
                <w:b/>
                <w:bCs/>
                <w:color w:val="000000"/>
                <w:position w:val="-1"/>
              </w:rPr>
              <w:t>Cutoff total predictive scor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DBC3" w14:textId="77777777" w:rsidR="000B3154" w:rsidRPr="00801C35" w:rsidRDefault="000B3154" w:rsidP="00AB5EF8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eastAsia="Times New Roman"/>
                <w:b/>
                <w:bCs/>
                <w:color w:val="000000"/>
                <w:position w:val="-1"/>
              </w:rPr>
            </w:pPr>
            <w:r w:rsidRPr="00801C35">
              <w:rPr>
                <w:rFonts w:eastAsia="Times New Roman"/>
                <w:b/>
                <w:bCs/>
                <w:color w:val="000000"/>
                <w:position w:val="-1"/>
              </w:rPr>
              <w:t>Sensitivity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9C83" w14:textId="77777777" w:rsidR="000B3154" w:rsidRPr="00801C35" w:rsidRDefault="000B3154" w:rsidP="00AB5EF8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eastAsia="Times New Roman"/>
                <w:b/>
                <w:bCs/>
                <w:color w:val="000000"/>
                <w:position w:val="-1"/>
              </w:rPr>
            </w:pPr>
            <w:r w:rsidRPr="00801C35">
              <w:rPr>
                <w:rFonts w:eastAsia="Times New Roman"/>
                <w:b/>
                <w:bCs/>
                <w:color w:val="000000"/>
                <w:position w:val="-1"/>
              </w:rPr>
              <w:t>Specificity (%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0ACF" w14:textId="77777777" w:rsidR="000B3154" w:rsidRPr="00801C35" w:rsidRDefault="000B3154" w:rsidP="00AB5EF8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eastAsia="Times New Roman"/>
                <w:b/>
                <w:bCs/>
                <w:color w:val="000000"/>
                <w:position w:val="-1"/>
              </w:rPr>
            </w:pPr>
            <w:r w:rsidRPr="00801C35">
              <w:rPr>
                <w:rFonts w:eastAsia="Times New Roman"/>
                <w:b/>
                <w:bCs/>
                <w:color w:val="000000"/>
                <w:position w:val="-1"/>
              </w:rPr>
              <w:t>PPV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6A08" w14:textId="77777777" w:rsidR="000B3154" w:rsidRPr="00801C35" w:rsidRDefault="000B3154" w:rsidP="00AB5EF8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eastAsia="Times New Roman"/>
                <w:b/>
                <w:bCs/>
                <w:color w:val="000000"/>
                <w:position w:val="-1"/>
              </w:rPr>
            </w:pPr>
            <w:r w:rsidRPr="00801C35">
              <w:rPr>
                <w:rFonts w:eastAsia="Times New Roman"/>
                <w:b/>
                <w:bCs/>
                <w:color w:val="000000"/>
                <w:position w:val="-1"/>
              </w:rPr>
              <w:t>NPV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B603" w14:textId="77777777" w:rsidR="000B3154" w:rsidRPr="00801C35" w:rsidRDefault="000B3154" w:rsidP="00AB5EF8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eastAsia="Times New Roman"/>
                <w:b/>
                <w:bCs/>
                <w:color w:val="000000"/>
                <w:position w:val="-1"/>
              </w:rPr>
            </w:pPr>
            <w:r w:rsidRPr="00801C35">
              <w:rPr>
                <w:rFonts w:eastAsia="Times New Roman"/>
                <w:b/>
                <w:bCs/>
                <w:color w:val="000000"/>
                <w:position w:val="-1"/>
              </w:rPr>
              <w:t>LR+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434A" w14:textId="77777777" w:rsidR="000B3154" w:rsidRPr="00801C35" w:rsidRDefault="000B3154" w:rsidP="00AB5EF8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eastAsia="Times New Roman"/>
                <w:b/>
                <w:bCs/>
                <w:color w:val="000000"/>
                <w:position w:val="-1"/>
              </w:rPr>
            </w:pPr>
            <w:r w:rsidRPr="00801C35">
              <w:rPr>
                <w:rFonts w:eastAsia="Times New Roman"/>
                <w:b/>
                <w:bCs/>
                <w:color w:val="000000"/>
                <w:position w:val="-1"/>
              </w:rPr>
              <w:t>LR-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628D" w14:textId="77777777" w:rsidR="000B3154" w:rsidRPr="00801C35" w:rsidRDefault="000B3154" w:rsidP="00AB5EF8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eastAsia="Times New Roman"/>
                <w:b/>
                <w:bCs/>
                <w:color w:val="000000"/>
                <w:position w:val="-1"/>
                <w:highlight w:val="yellow"/>
              </w:rPr>
            </w:pPr>
            <w:r w:rsidRPr="00801C35">
              <w:rPr>
                <w:rFonts w:eastAsia="Times New Roman"/>
                <w:b/>
                <w:bCs/>
                <w:position w:val="-1"/>
              </w:rPr>
              <w:t>AuROC</w:t>
            </w:r>
          </w:p>
        </w:tc>
      </w:tr>
      <w:tr w:rsidR="000B3154" w:rsidRPr="00801C35" w14:paraId="2CE1969B" w14:textId="77777777" w:rsidTr="00082126">
        <w:trPr>
          <w:trHeight w:val="557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</w:tcPr>
          <w:p w14:paraId="4BEE12F0" w14:textId="77777777" w:rsidR="000B3154" w:rsidRPr="00801C35" w:rsidRDefault="000B3154" w:rsidP="00125859">
            <w:pPr>
              <w:suppressAutoHyphens/>
              <w:spacing w:before="240"/>
              <w:ind w:leftChars="-1" w:hangingChars="1" w:hanging="2"/>
              <w:textDirection w:val="btLr"/>
              <w:textAlignment w:val="top"/>
              <w:outlineLvl w:val="0"/>
              <w:rPr>
                <w:rFonts w:eastAsia="Times New Roman"/>
                <w:color w:val="000000"/>
                <w:position w:val="-1"/>
              </w:rPr>
            </w:pPr>
            <w:r w:rsidRPr="00801C35">
              <w:t>≥ 2.5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</w:tcPr>
          <w:p w14:paraId="07596FDC" w14:textId="77777777" w:rsidR="000B3154" w:rsidRPr="00801C35" w:rsidRDefault="000B3154" w:rsidP="00125859">
            <w:pPr>
              <w:suppressAutoHyphens/>
              <w:spacing w:before="240"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color w:val="000000"/>
                <w:position w:val="-1"/>
              </w:rPr>
            </w:pPr>
            <w:r w:rsidRPr="00801C35">
              <w:t>91.9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</w:tcPr>
          <w:p w14:paraId="0D250944" w14:textId="77777777" w:rsidR="000B3154" w:rsidRPr="00801C35" w:rsidRDefault="000B3154" w:rsidP="00125859">
            <w:pPr>
              <w:suppressAutoHyphens/>
              <w:spacing w:before="240"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color w:val="000000"/>
                <w:position w:val="-1"/>
              </w:rPr>
            </w:pPr>
            <w:r w:rsidRPr="00801C35">
              <w:t>64.8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</w:tcPr>
          <w:p w14:paraId="60E12DF9" w14:textId="77777777" w:rsidR="000B3154" w:rsidRPr="00801C35" w:rsidRDefault="000B3154" w:rsidP="00125859">
            <w:pPr>
              <w:suppressAutoHyphens/>
              <w:spacing w:before="240"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color w:val="000000"/>
                <w:position w:val="-1"/>
              </w:rPr>
            </w:pPr>
            <w:r w:rsidRPr="00801C35">
              <w:t>61.5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</w:tcPr>
          <w:p w14:paraId="39AD931B" w14:textId="77777777" w:rsidR="000B3154" w:rsidRPr="00801C35" w:rsidRDefault="000B3154" w:rsidP="00125859">
            <w:pPr>
              <w:suppressAutoHyphens/>
              <w:spacing w:before="240"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color w:val="000000"/>
                <w:position w:val="-1"/>
              </w:rPr>
            </w:pPr>
            <w:r w:rsidRPr="00801C35">
              <w:t>92.9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</w:tcPr>
          <w:p w14:paraId="52F150FE" w14:textId="77777777" w:rsidR="000B3154" w:rsidRPr="00801C35" w:rsidRDefault="000B3154" w:rsidP="00125859">
            <w:pPr>
              <w:suppressAutoHyphens/>
              <w:spacing w:before="240"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color w:val="000000"/>
                <w:position w:val="-1"/>
              </w:rPr>
            </w:pPr>
            <w:r w:rsidRPr="00801C35">
              <w:t>2.6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</w:tcPr>
          <w:p w14:paraId="0EBD067B" w14:textId="77777777" w:rsidR="000B3154" w:rsidRPr="00801C35" w:rsidRDefault="000B3154" w:rsidP="00125859">
            <w:pPr>
              <w:suppressAutoHyphens/>
              <w:spacing w:before="240"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color w:val="000000"/>
                <w:position w:val="-1"/>
              </w:rPr>
            </w:pPr>
            <w:r w:rsidRPr="00801C35">
              <w:t>0.13</w:t>
            </w:r>
          </w:p>
        </w:tc>
        <w:tc>
          <w:tcPr>
            <w:tcW w:w="1026" w:type="dxa"/>
            <w:tcBorders>
              <w:bottom w:val="nil"/>
            </w:tcBorders>
            <w:shd w:val="clear" w:color="auto" w:fill="auto"/>
            <w:noWrap/>
          </w:tcPr>
          <w:p w14:paraId="04AE46DF" w14:textId="77777777" w:rsidR="000B3154" w:rsidRPr="00801C35" w:rsidRDefault="000B3154" w:rsidP="00125859">
            <w:pPr>
              <w:suppressAutoHyphens/>
              <w:spacing w:before="240"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color w:val="FF0000"/>
                <w:position w:val="-1"/>
                <w:highlight w:val="yellow"/>
              </w:rPr>
            </w:pPr>
            <w:r w:rsidRPr="00801C35">
              <w:t>0.78</w:t>
            </w:r>
          </w:p>
        </w:tc>
      </w:tr>
      <w:tr w:rsidR="000B3154" w:rsidRPr="00801C35" w14:paraId="0D191B3E" w14:textId="77777777" w:rsidTr="00082126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5B779F" w14:textId="77777777" w:rsidR="000B3154" w:rsidRPr="00801C35" w:rsidRDefault="000B3154" w:rsidP="00125859">
            <w:pPr>
              <w:suppressAutoHyphens/>
              <w:ind w:leftChars="-1" w:hangingChars="1" w:hanging="2"/>
              <w:textDirection w:val="btLr"/>
              <w:textAlignment w:val="top"/>
              <w:outlineLvl w:val="0"/>
              <w:rPr>
                <w:rFonts w:eastAsia="Times New Roman"/>
                <w:color w:val="000000"/>
                <w:position w:val="-1"/>
              </w:rPr>
            </w:pPr>
            <w:r w:rsidRPr="00801C35">
              <w:t>≥ 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08FB43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color w:val="000000"/>
                <w:position w:val="-1"/>
              </w:rPr>
            </w:pPr>
            <w:r w:rsidRPr="00801C35">
              <w:t>89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9BED6A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color w:val="000000"/>
                <w:position w:val="-1"/>
              </w:rPr>
            </w:pPr>
            <w:r w:rsidRPr="00801C35">
              <w:t>69.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EFDE91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color w:val="000000"/>
                <w:position w:val="-1"/>
              </w:rPr>
            </w:pPr>
            <w:r w:rsidRPr="00801C35">
              <w:t>64.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3A248F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color w:val="000000"/>
                <w:position w:val="-1"/>
              </w:rPr>
            </w:pPr>
            <w:r w:rsidRPr="00801C35">
              <w:t>91.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997184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color w:val="000000"/>
                <w:position w:val="-1"/>
              </w:rPr>
            </w:pPr>
            <w:r w:rsidRPr="00801C35">
              <w:t>2.9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A4C0A0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color w:val="000000"/>
                <w:position w:val="-1"/>
              </w:rPr>
            </w:pPr>
            <w:r w:rsidRPr="00801C35">
              <w:t>0.15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7E94A3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color w:val="FF0000"/>
                <w:position w:val="-1"/>
                <w:highlight w:val="yellow"/>
              </w:rPr>
            </w:pPr>
            <w:r w:rsidRPr="00801C35">
              <w:t>0.80</w:t>
            </w:r>
          </w:p>
        </w:tc>
      </w:tr>
      <w:tr w:rsidR="000B3154" w:rsidRPr="00801C35" w14:paraId="15779134" w14:textId="77777777" w:rsidTr="00082126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36CDD4" w14:textId="77777777" w:rsidR="000B3154" w:rsidRPr="00801C35" w:rsidRDefault="000B3154" w:rsidP="00125859">
            <w:pPr>
              <w:suppressAutoHyphens/>
              <w:ind w:leftChars="-1" w:hangingChars="1" w:hanging="2"/>
              <w:textDirection w:val="btLr"/>
              <w:textAlignment w:val="top"/>
              <w:outlineLvl w:val="0"/>
              <w:rPr>
                <w:rFonts w:eastAsia="Times New Roman"/>
                <w:b/>
                <w:bCs/>
                <w:color w:val="000000"/>
                <w:position w:val="-1"/>
              </w:rPr>
            </w:pPr>
            <w:r w:rsidRPr="00801C35">
              <w:t>≥ 3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82E940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b/>
                <w:bCs/>
                <w:color w:val="000000"/>
                <w:position w:val="-1"/>
              </w:rPr>
            </w:pPr>
            <w:r w:rsidRPr="00801C35">
              <w:t>89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3B0EAC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b/>
                <w:bCs/>
                <w:color w:val="000000"/>
                <w:position w:val="-1"/>
              </w:rPr>
            </w:pPr>
            <w:r w:rsidRPr="00801C35">
              <w:t>77.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AEAED5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b/>
                <w:bCs/>
                <w:color w:val="000000"/>
                <w:position w:val="-1"/>
              </w:rPr>
            </w:pPr>
            <w:r w:rsidRPr="00801C35">
              <w:t>71.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75ECC3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b/>
                <w:bCs/>
                <w:color w:val="000000"/>
                <w:position w:val="-1"/>
              </w:rPr>
            </w:pPr>
            <w:r w:rsidRPr="00801C35">
              <w:t>92.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089DFB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b/>
                <w:bCs/>
                <w:color w:val="000000"/>
                <w:position w:val="-1"/>
              </w:rPr>
            </w:pPr>
            <w:r w:rsidRPr="00801C35">
              <w:t>4.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A14EF2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b/>
                <w:bCs/>
                <w:color w:val="000000"/>
                <w:position w:val="-1"/>
              </w:rPr>
            </w:pPr>
            <w:r w:rsidRPr="00801C35">
              <w:t>0.14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5E6C8F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b/>
                <w:bCs/>
                <w:color w:val="FF0000"/>
                <w:position w:val="-1"/>
                <w:highlight w:val="yellow"/>
              </w:rPr>
            </w:pPr>
            <w:r w:rsidRPr="00801C35">
              <w:t>0.84</w:t>
            </w:r>
          </w:p>
        </w:tc>
      </w:tr>
      <w:tr w:rsidR="000B3154" w:rsidRPr="00801C35" w14:paraId="2D979769" w14:textId="77777777" w:rsidTr="00082126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0A36E8" w14:textId="77777777" w:rsidR="000B3154" w:rsidRPr="00801C35" w:rsidRDefault="000B3154" w:rsidP="00125859">
            <w:pPr>
              <w:suppressAutoHyphens/>
              <w:ind w:leftChars="-1" w:hangingChars="1" w:hanging="2"/>
              <w:textDirection w:val="btLr"/>
              <w:textAlignment w:val="top"/>
              <w:outlineLvl w:val="0"/>
              <w:rPr>
                <w:rFonts w:eastAsia="Times New Roman"/>
                <w:color w:val="000000"/>
                <w:position w:val="-1"/>
              </w:rPr>
            </w:pPr>
            <w:r w:rsidRPr="00801C35">
              <w:t>≥ 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E932E7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color w:val="000000"/>
                <w:position w:val="-1"/>
              </w:rPr>
            </w:pPr>
            <w:r w:rsidRPr="00801C35">
              <w:t>87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52B2D8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color w:val="000000"/>
                <w:position w:val="-1"/>
              </w:rPr>
            </w:pPr>
            <w:r w:rsidRPr="00801C35">
              <w:t>81.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A3C3AA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color w:val="000000"/>
                <w:position w:val="-1"/>
              </w:rPr>
            </w:pPr>
            <w:r w:rsidRPr="00801C35">
              <w:t>74.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961743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color w:val="000000"/>
                <w:position w:val="-1"/>
              </w:rPr>
            </w:pPr>
            <w:r w:rsidRPr="00801C35">
              <w:t>91.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07629E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color w:val="000000"/>
                <w:position w:val="-1"/>
              </w:rPr>
            </w:pPr>
            <w:r w:rsidRPr="00801C35">
              <w:t>4.6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5F3C36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color w:val="000000"/>
                <w:position w:val="-1"/>
              </w:rPr>
            </w:pPr>
            <w:r w:rsidRPr="00801C35">
              <w:t>0.15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95C447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  <w:rPr>
                <w:rFonts w:eastAsia="Times New Roman"/>
                <w:color w:val="FF0000"/>
                <w:position w:val="-1"/>
              </w:rPr>
            </w:pPr>
            <w:r w:rsidRPr="00801C35">
              <w:t>0.84</w:t>
            </w:r>
          </w:p>
        </w:tc>
      </w:tr>
      <w:tr w:rsidR="000B3154" w:rsidRPr="00801C35" w14:paraId="69A2721F" w14:textId="77777777" w:rsidTr="00082126">
        <w:trPr>
          <w:trHeight w:val="30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14:paraId="2B9852CA" w14:textId="77777777" w:rsidR="000B3154" w:rsidRPr="00801C35" w:rsidRDefault="000B3154" w:rsidP="00125859">
            <w:pPr>
              <w:suppressAutoHyphens/>
              <w:ind w:leftChars="-1" w:hangingChars="1" w:hanging="2"/>
              <w:textDirection w:val="btLr"/>
              <w:textAlignment w:val="top"/>
              <w:outlineLvl w:val="0"/>
            </w:pPr>
            <w:r w:rsidRPr="00801C35">
              <w:t>≥ 4.5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</w:tcPr>
          <w:p w14:paraId="0DACD957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</w:pPr>
            <w:r w:rsidRPr="00801C35">
              <w:t>85.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</w:tcPr>
          <w:p w14:paraId="3B1A9CCC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</w:pPr>
            <w:r w:rsidRPr="00801C35">
              <w:t>83.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</w:tcPr>
          <w:p w14:paraId="06FE0ED0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</w:pPr>
            <w:r w:rsidRPr="00801C35">
              <w:t>76.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</w:tcPr>
          <w:p w14:paraId="5B8AE6BA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</w:pPr>
            <w:r w:rsidRPr="00801C35">
              <w:t>90.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</w:tcPr>
          <w:p w14:paraId="7AC24B01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</w:pPr>
            <w:r w:rsidRPr="00801C35">
              <w:t>5.3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</w:tcPr>
          <w:p w14:paraId="0AC4529D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</w:pPr>
            <w:r w:rsidRPr="00801C35">
              <w:t>0.17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noWrap/>
          </w:tcPr>
          <w:p w14:paraId="28A1FE38" w14:textId="77777777" w:rsidR="000B3154" w:rsidRPr="00801C35" w:rsidRDefault="000B3154" w:rsidP="00125859">
            <w:pPr>
              <w:suppressAutoHyphens/>
              <w:ind w:leftChars="-1" w:hangingChars="1" w:hanging="2"/>
              <w:jc w:val="right"/>
              <w:textDirection w:val="btLr"/>
              <w:textAlignment w:val="top"/>
              <w:outlineLvl w:val="0"/>
            </w:pPr>
            <w:r w:rsidRPr="00801C35">
              <w:t>0.85</w:t>
            </w:r>
          </w:p>
        </w:tc>
      </w:tr>
    </w:tbl>
    <w:p w14:paraId="3D1E2B58" w14:textId="77777777" w:rsidR="00A812FA" w:rsidRPr="00A812FA" w:rsidRDefault="00A812FA" w:rsidP="00A812FA">
      <w:pPr>
        <w:textDirection w:val="btLr"/>
        <w:textAlignment w:val="top"/>
        <w:rPr>
          <w:szCs w:val="22"/>
        </w:rPr>
      </w:pPr>
    </w:p>
    <w:p w14:paraId="2B649BBA" w14:textId="12464319" w:rsidR="00EA41C5" w:rsidRDefault="001F529B" w:rsidP="00D01C91">
      <w:pPr>
        <w:spacing w:line="480" w:lineRule="auto"/>
        <w:textDirection w:val="btLr"/>
        <w:textAlignment w:val="top"/>
        <w:rPr>
          <w:rFonts w:eastAsia="Times New Roman"/>
          <w:position w:val="-1"/>
        </w:rPr>
      </w:pPr>
      <w:r w:rsidRPr="00801C35">
        <w:rPr>
          <w:b/>
          <w:bCs/>
          <w:szCs w:val="22"/>
        </w:rPr>
        <w:t>Abbreviations:</w:t>
      </w:r>
      <w:r w:rsidRPr="00801C35">
        <w:rPr>
          <w:szCs w:val="22"/>
        </w:rPr>
        <w:t xml:space="preserve"> </w:t>
      </w:r>
      <w:r w:rsidR="000B3154" w:rsidRPr="00801C35">
        <w:rPr>
          <w:rFonts w:eastAsia="Times New Roman"/>
          <w:position w:val="-1"/>
        </w:rPr>
        <w:t xml:space="preserve">AuROC, area under </w:t>
      </w:r>
      <w:r w:rsidR="000B3154" w:rsidRPr="00801C35">
        <w:rPr>
          <w:rFonts w:eastAsia="Times New Roman"/>
          <w:color w:val="000000"/>
          <w:position w:val="-1"/>
        </w:rPr>
        <w:t xml:space="preserve">receiver operating characteristic curve; </w:t>
      </w:r>
      <w:r w:rsidR="000B3154" w:rsidRPr="00801C35">
        <w:rPr>
          <w:rFonts w:eastAsia="Times New Roman"/>
          <w:position w:val="-1"/>
        </w:rPr>
        <w:t>LR-, negative likelihood ratio; LR+, positive likelihood ratio; NPV, negative predictive value; PPV, positive predictive value</w:t>
      </w:r>
    </w:p>
    <w:sectPr w:rsidR="00EA41C5" w:rsidSect="00D01C91">
      <w:headerReference w:type="default" r:id="rId8"/>
      <w:pgSz w:w="11906" w:h="16838" w:code="9"/>
      <w:pgMar w:top="1440" w:right="1440" w:bottom="1440" w:left="1440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01F312" w14:textId="77777777" w:rsidR="00677780" w:rsidRPr="00801C35" w:rsidRDefault="00677780" w:rsidP="00801C35">
      <w:r w:rsidRPr="00801C35">
        <w:separator/>
      </w:r>
    </w:p>
  </w:endnote>
  <w:endnote w:type="continuationSeparator" w:id="0">
    <w:p w14:paraId="2E4A5B00" w14:textId="77777777" w:rsidR="00677780" w:rsidRPr="00801C35" w:rsidRDefault="00677780" w:rsidP="00801C35">
      <w:r w:rsidRPr="00801C3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0FDB55" w14:textId="77777777" w:rsidR="00677780" w:rsidRPr="00801C35" w:rsidRDefault="00677780" w:rsidP="00801C35">
      <w:r w:rsidRPr="00801C35">
        <w:separator/>
      </w:r>
    </w:p>
  </w:footnote>
  <w:footnote w:type="continuationSeparator" w:id="0">
    <w:p w14:paraId="1494D89F" w14:textId="77777777" w:rsidR="00677780" w:rsidRPr="00801C35" w:rsidRDefault="00677780" w:rsidP="00801C35">
      <w:r w:rsidRPr="00801C35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A2ACAD" w14:textId="4A23E61B" w:rsidR="00801C35" w:rsidRPr="00801C35" w:rsidRDefault="00801C35" w:rsidP="00801C35">
    <w:pPr>
      <w:pStyle w:val="Header"/>
      <w:rPr>
        <w:noProof w:val="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3D399F"/>
    <w:multiLevelType w:val="hybridMultilevel"/>
    <w:tmpl w:val="AAC035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C637C1"/>
    <w:multiLevelType w:val="hybridMultilevel"/>
    <w:tmpl w:val="6BB2E4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51F1B"/>
    <w:multiLevelType w:val="hybridMultilevel"/>
    <w:tmpl w:val="EF60E6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544089"/>
    <w:multiLevelType w:val="hybridMultilevel"/>
    <w:tmpl w:val="0DCA6BDE"/>
    <w:lvl w:ilvl="0" w:tplc="1148507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0E3696"/>
    <w:multiLevelType w:val="hybridMultilevel"/>
    <w:tmpl w:val="9D044DD4"/>
    <w:lvl w:ilvl="0" w:tplc="04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5" w15:restartNumberingAfterBreak="0">
    <w:nsid w:val="4B2E75D8"/>
    <w:multiLevelType w:val="multilevel"/>
    <w:tmpl w:val="3F144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1DC396C"/>
    <w:multiLevelType w:val="hybridMultilevel"/>
    <w:tmpl w:val="8BF227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4C5603"/>
    <w:multiLevelType w:val="hybridMultilevel"/>
    <w:tmpl w:val="C17A1272"/>
    <w:lvl w:ilvl="0" w:tplc="69F41F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580060E"/>
    <w:multiLevelType w:val="hybridMultilevel"/>
    <w:tmpl w:val="9CDABCE0"/>
    <w:lvl w:ilvl="0" w:tplc="D90885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0D5E7F"/>
    <w:multiLevelType w:val="hybridMultilevel"/>
    <w:tmpl w:val="B3CAC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9700B9"/>
    <w:multiLevelType w:val="hybridMultilevel"/>
    <w:tmpl w:val="4AF272E6"/>
    <w:lvl w:ilvl="0" w:tplc="5F584416">
      <w:start w:val="6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3930542">
    <w:abstractNumId w:val="6"/>
  </w:num>
  <w:num w:numId="2" w16cid:durableId="297345050">
    <w:abstractNumId w:val="0"/>
  </w:num>
  <w:num w:numId="3" w16cid:durableId="794372314">
    <w:abstractNumId w:val="1"/>
  </w:num>
  <w:num w:numId="4" w16cid:durableId="1319312411">
    <w:abstractNumId w:val="9"/>
  </w:num>
  <w:num w:numId="5" w16cid:durableId="1034697372">
    <w:abstractNumId w:val="3"/>
  </w:num>
  <w:num w:numId="6" w16cid:durableId="701784905">
    <w:abstractNumId w:val="7"/>
  </w:num>
  <w:num w:numId="7" w16cid:durableId="729377793">
    <w:abstractNumId w:val="2"/>
  </w:num>
  <w:num w:numId="8" w16cid:durableId="1281573557">
    <w:abstractNumId w:val="8"/>
  </w:num>
  <w:num w:numId="9" w16cid:durableId="93208424">
    <w:abstractNumId w:val="10"/>
  </w:num>
  <w:num w:numId="10" w16cid:durableId="1534607886">
    <w:abstractNumId w:val="4"/>
  </w:num>
  <w:num w:numId="11" w16cid:durableId="4013867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556"/>
    <w:rsid w:val="00002F99"/>
    <w:rsid w:val="0000516A"/>
    <w:rsid w:val="00010006"/>
    <w:rsid w:val="00021FB1"/>
    <w:rsid w:val="000278BF"/>
    <w:rsid w:val="00027A57"/>
    <w:rsid w:val="0003579E"/>
    <w:rsid w:val="000414FB"/>
    <w:rsid w:val="000453F0"/>
    <w:rsid w:val="000464A3"/>
    <w:rsid w:val="000470E2"/>
    <w:rsid w:val="00052BF3"/>
    <w:rsid w:val="00055D58"/>
    <w:rsid w:val="00057675"/>
    <w:rsid w:val="00060841"/>
    <w:rsid w:val="00062394"/>
    <w:rsid w:val="0006363C"/>
    <w:rsid w:val="00066FBC"/>
    <w:rsid w:val="00070ABB"/>
    <w:rsid w:val="00070E02"/>
    <w:rsid w:val="00071388"/>
    <w:rsid w:val="000734A6"/>
    <w:rsid w:val="00074173"/>
    <w:rsid w:val="00074F14"/>
    <w:rsid w:val="0007690B"/>
    <w:rsid w:val="00080DC5"/>
    <w:rsid w:val="000815D4"/>
    <w:rsid w:val="00081FDC"/>
    <w:rsid w:val="00082126"/>
    <w:rsid w:val="00082C94"/>
    <w:rsid w:val="00083559"/>
    <w:rsid w:val="00083B9C"/>
    <w:rsid w:val="00085C63"/>
    <w:rsid w:val="00086170"/>
    <w:rsid w:val="000A06BB"/>
    <w:rsid w:val="000A7405"/>
    <w:rsid w:val="000B3154"/>
    <w:rsid w:val="000B48CE"/>
    <w:rsid w:val="000B57D0"/>
    <w:rsid w:val="000B75B1"/>
    <w:rsid w:val="000C1A8E"/>
    <w:rsid w:val="000C35D3"/>
    <w:rsid w:val="000C3D21"/>
    <w:rsid w:val="000C5D37"/>
    <w:rsid w:val="000C7D0C"/>
    <w:rsid w:val="000D0A75"/>
    <w:rsid w:val="000D4B6D"/>
    <w:rsid w:val="000E4CB5"/>
    <w:rsid w:val="000F18DF"/>
    <w:rsid w:val="00100DD2"/>
    <w:rsid w:val="00101BF4"/>
    <w:rsid w:val="00103766"/>
    <w:rsid w:val="00105D77"/>
    <w:rsid w:val="00105ED1"/>
    <w:rsid w:val="00114B30"/>
    <w:rsid w:val="00114DFA"/>
    <w:rsid w:val="001174A7"/>
    <w:rsid w:val="001177D8"/>
    <w:rsid w:val="001224C2"/>
    <w:rsid w:val="0012283E"/>
    <w:rsid w:val="00123254"/>
    <w:rsid w:val="00126999"/>
    <w:rsid w:val="00131D19"/>
    <w:rsid w:val="001366EB"/>
    <w:rsid w:val="00137443"/>
    <w:rsid w:val="001415A1"/>
    <w:rsid w:val="001422BF"/>
    <w:rsid w:val="001428AB"/>
    <w:rsid w:val="00142F6A"/>
    <w:rsid w:val="00143217"/>
    <w:rsid w:val="0014328A"/>
    <w:rsid w:val="001438D6"/>
    <w:rsid w:val="00145EE7"/>
    <w:rsid w:val="001467BA"/>
    <w:rsid w:val="00150ACE"/>
    <w:rsid w:val="00152D26"/>
    <w:rsid w:val="00155CD8"/>
    <w:rsid w:val="001560A4"/>
    <w:rsid w:val="00156D36"/>
    <w:rsid w:val="00162494"/>
    <w:rsid w:val="00166FC6"/>
    <w:rsid w:val="001707ED"/>
    <w:rsid w:val="00170EB8"/>
    <w:rsid w:val="001734A8"/>
    <w:rsid w:val="00174C51"/>
    <w:rsid w:val="00174D27"/>
    <w:rsid w:val="00177030"/>
    <w:rsid w:val="0018180D"/>
    <w:rsid w:val="00182185"/>
    <w:rsid w:val="0018458E"/>
    <w:rsid w:val="00186CC0"/>
    <w:rsid w:val="00186E35"/>
    <w:rsid w:val="00190BFC"/>
    <w:rsid w:val="001944ED"/>
    <w:rsid w:val="00195912"/>
    <w:rsid w:val="00195F53"/>
    <w:rsid w:val="00197A5B"/>
    <w:rsid w:val="001A2CF4"/>
    <w:rsid w:val="001A7696"/>
    <w:rsid w:val="001B26A0"/>
    <w:rsid w:val="001B34CD"/>
    <w:rsid w:val="001B37BB"/>
    <w:rsid w:val="001C1A3D"/>
    <w:rsid w:val="001C2833"/>
    <w:rsid w:val="001C3282"/>
    <w:rsid w:val="001C3D4A"/>
    <w:rsid w:val="001C53FA"/>
    <w:rsid w:val="001C6738"/>
    <w:rsid w:val="001C6DFA"/>
    <w:rsid w:val="001D1DDC"/>
    <w:rsid w:val="001D1E44"/>
    <w:rsid w:val="001D20DD"/>
    <w:rsid w:val="001D485B"/>
    <w:rsid w:val="001D72AC"/>
    <w:rsid w:val="001E1A82"/>
    <w:rsid w:val="001E47A8"/>
    <w:rsid w:val="001E5B84"/>
    <w:rsid w:val="001E6F71"/>
    <w:rsid w:val="001E7D2F"/>
    <w:rsid w:val="001F2B53"/>
    <w:rsid w:val="001F2DBA"/>
    <w:rsid w:val="001F504A"/>
    <w:rsid w:val="001F529B"/>
    <w:rsid w:val="00203B35"/>
    <w:rsid w:val="002050ED"/>
    <w:rsid w:val="00212016"/>
    <w:rsid w:val="00217B25"/>
    <w:rsid w:val="002226CE"/>
    <w:rsid w:val="00223A63"/>
    <w:rsid w:val="00226688"/>
    <w:rsid w:val="002268A6"/>
    <w:rsid w:val="00231A24"/>
    <w:rsid w:val="00231BC0"/>
    <w:rsid w:val="00242C78"/>
    <w:rsid w:val="0024553A"/>
    <w:rsid w:val="0024571C"/>
    <w:rsid w:val="00250AF1"/>
    <w:rsid w:val="00253C2C"/>
    <w:rsid w:val="002573E9"/>
    <w:rsid w:val="00260114"/>
    <w:rsid w:val="0026012A"/>
    <w:rsid w:val="0026516D"/>
    <w:rsid w:val="0026797B"/>
    <w:rsid w:val="00267F62"/>
    <w:rsid w:val="0027053A"/>
    <w:rsid w:val="00280C80"/>
    <w:rsid w:val="00282980"/>
    <w:rsid w:val="00283175"/>
    <w:rsid w:val="0028398A"/>
    <w:rsid w:val="00292604"/>
    <w:rsid w:val="002933F0"/>
    <w:rsid w:val="002A00C9"/>
    <w:rsid w:val="002A66FB"/>
    <w:rsid w:val="002A76B8"/>
    <w:rsid w:val="002B2949"/>
    <w:rsid w:val="002B3CF6"/>
    <w:rsid w:val="002C1093"/>
    <w:rsid w:val="002C304D"/>
    <w:rsid w:val="002C7B26"/>
    <w:rsid w:val="002D02B9"/>
    <w:rsid w:val="002D25DF"/>
    <w:rsid w:val="002D4262"/>
    <w:rsid w:val="002D7D7C"/>
    <w:rsid w:val="002E0F58"/>
    <w:rsid w:val="002E2C58"/>
    <w:rsid w:val="002E3C4F"/>
    <w:rsid w:val="002E5036"/>
    <w:rsid w:val="002E56B0"/>
    <w:rsid w:val="002E7499"/>
    <w:rsid w:val="002F1554"/>
    <w:rsid w:val="002F2CA1"/>
    <w:rsid w:val="002F402E"/>
    <w:rsid w:val="002F610C"/>
    <w:rsid w:val="002F6DE1"/>
    <w:rsid w:val="0030633F"/>
    <w:rsid w:val="003078E7"/>
    <w:rsid w:val="003132A4"/>
    <w:rsid w:val="00314DD9"/>
    <w:rsid w:val="00316DC5"/>
    <w:rsid w:val="00321C33"/>
    <w:rsid w:val="00322903"/>
    <w:rsid w:val="0032481C"/>
    <w:rsid w:val="00325024"/>
    <w:rsid w:val="00330467"/>
    <w:rsid w:val="00330CF8"/>
    <w:rsid w:val="003344D4"/>
    <w:rsid w:val="00336769"/>
    <w:rsid w:val="003375C3"/>
    <w:rsid w:val="003471D1"/>
    <w:rsid w:val="00347B1E"/>
    <w:rsid w:val="003508B3"/>
    <w:rsid w:val="003540AA"/>
    <w:rsid w:val="00357A87"/>
    <w:rsid w:val="0036243E"/>
    <w:rsid w:val="00362F6F"/>
    <w:rsid w:val="00365007"/>
    <w:rsid w:val="00365F29"/>
    <w:rsid w:val="003674B9"/>
    <w:rsid w:val="00370457"/>
    <w:rsid w:val="003717F8"/>
    <w:rsid w:val="0037183A"/>
    <w:rsid w:val="00371DA6"/>
    <w:rsid w:val="00373212"/>
    <w:rsid w:val="00380616"/>
    <w:rsid w:val="003835DD"/>
    <w:rsid w:val="0038756D"/>
    <w:rsid w:val="003876B2"/>
    <w:rsid w:val="00387FE3"/>
    <w:rsid w:val="00390C9E"/>
    <w:rsid w:val="003911E1"/>
    <w:rsid w:val="00396D55"/>
    <w:rsid w:val="00397831"/>
    <w:rsid w:val="003A651F"/>
    <w:rsid w:val="003A6A1A"/>
    <w:rsid w:val="003A6B5D"/>
    <w:rsid w:val="003A7579"/>
    <w:rsid w:val="003B0082"/>
    <w:rsid w:val="003B24EC"/>
    <w:rsid w:val="003B3913"/>
    <w:rsid w:val="003B3A37"/>
    <w:rsid w:val="003B5DD4"/>
    <w:rsid w:val="003D19A0"/>
    <w:rsid w:val="003D4596"/>
    <w:rsid w:val="003D6E7F"/>
    <w:rsid w:val="003D76D1"/>
    <w:rsid w:val="003E4EA8"/>
    <w:rsid w:val="003E56E9"/>
    <w:rsid w:val="003F092F"/>
    <w:rsid w:val="003F16BF"/>
    <w:rsid w:val="003F45A9"/>
    <w:rsid w:val="003F6E71"/>
    <w:rsid w:val="004005B7"/>
    <w:rsid w:val="00401200"/>
    <w:rsid w:val="00404556"/>
    <w:rsid w:val="00413B03"/>
    <w:rsid w:val="00416F83"/>
    <w:rsid w:val="00417DEE"/>
    <w:rsid w:val="0042018D"/>
    <w:rsid w:val="00423E93"/>
    <w:rsid w:val="00425CB1"/>
    <w:rsid w:val="00426CF8"/>
    <w:rsid w:val="004308D6"/>
    <w:rsid w:val="0043165D"/>
    <w:rsid w:val="00432E68"/>
    <w:rsid w:val="00436945"/>
    <w:rsid w:val="00442A3B"/>
    <w:rsid w:val="00445A24"/>
    <w:rsid w:val="004511B9"/>
    <w:rsid w:val="00451BBC"/>
    <w:rsid w:val="004532B5"/>
    <w:rsid w:val="00455929"/>
    <w:rsid w:val="00456339"/>
    <w:rsid w:val="004564D0"/>
    <w:rsid w:val="00462A25"/>
    <w:rsid w:val="004661EC"/>
    <w:rsid w:val="00467D1E"/>
    <w:rsid w:val="0047058D"/>
    <w:rsid w:val="00470DC3"/>
    <w:rsid w:val="0047335B"/>
    <w:rsid w:val="00477487"/>
    <w:rsid w:val="00482513"/>
    <w:rsid w:val="00487C12"/>
    <w:rsid w:val="00491322"/>
    <w:rsid w:val="004A142B"/>
    <w:rsid w:val="004A4754"/>
    <w:rsid w:val="004A6A37"/>
    <w:rsid w:val="004A7D30"/>
    <w:rsid w:val="004B314B"/>
    <w:rsid w:val="004B4FF9"/>
    <w:rsid w:val="004B62EB"/>
    <w:rsid w:val="004B7161"/>
    <w:rsid w:val="004C0062"/>
    <w:rsid w:val="004C2823"/>
    <w:rsid w:val="004C4C0E"/>
    <w:rsid w:val="004D05DE"/>
    <w:rsid w:val="004D3F99"/>
    <w:rsid w:val="004D4569"/>
    <w:rsid w:val="004D5F70"/>
    <w:rsid w:val="004D65C9"/>
    <w:rsid w:val="004E01F4"/>
    <w:rsid w:val="004E2AB2"/>
    <w:rsid w:val="004E3905"/>
    <w:rsid w:val="004E4CB0"/>
    <w:rsid w:val="004E69D3"/>
    <w:rsid w:val="004E6B8F"/>
    <w:rsid w:val="004F0960"/>
    <w:rsid w:val="004F11B6"/>
    <w:rsid w:val="004F3B83"/>
    <w:rsid w:val="004F5103"/>
    <w:rsid w:val="004F7424"/>
    <w:rsid w:val="004F78CD"/>
    <w:rsid w:val="00501162"/>
    <w:rsid w:val="005012F9"/>
    <w:rsid w:val="00501F74"/>
    <w:rsid w:val="0050256D"/>
    <w:rsid w:val="0050535F"/>
    <w:rsid w:val="005140A9"/>
    <w:rsid w:val="005223C2"/>
    <w:rsid w:val="005228F6"/>
    <w:rsid w:val="00525CF6"/>
    <w:rsid w:val="0053081C"/>
    <w:rsid w:val="0053786E"/>
    <w:rsid w:val="00543257"/>
    <w:rsid w:val="00543F6E"/>
    <w:rsid w:val="00547121"/>
    <w:rsid w:val="005476BF"/>
    <w:rsid w:val="00547E8F"/>
    <w:rsid w:val="00550B35"/>
    <w:rsid w:val="00552CE7"/>
    <w:rsid w:val="0055350E"/>
    <w:rsid w:val="00555691"/>
    <w:rsid w:val="005566B4"/>
    <w:rsid w:val="00561A23"/>
    <w:rsid w:val="00561B33"/>
    <w:rsid w:val="00564374"/>
    <w:rsid w:val="0056787B"/>
    <w:rsid w:val="00567F76"/>
    <w:rsid w:val="005747E6"/>
    <w:rsid w:val="00576BFB"/>
    <w:rsid w:val="00580085"/>
    <w:rsid w:val="005803A2"/>
    <w:rsid w:val="00581489"/>
    <w:rsid w:val="00582241"/>
    <w:rsid w:val="00583266"/>
    <w:rsid w:val="005832F4"/>
    <w:rsid w:val="0058337D"/>
    <w:rsid w:val="00586B9F"/>
    <w:rsid w:val="00586F27"/>
    <w:rsid w:val="00587084"/>
    <w:rsid w:val="0059054C"/>
    <w:rsid w:val="00592E89"/>
    <w:rsid w:val="0059565A"/>
    <w:rsid w:val="00596D86"/>
    <w:rsid w:val="005A0A2B"/>
    <w:rsid w:val="005A3DB2"/>
    <w:rsid w:val="005A4374"/>
    <w:rsid w:val="005A4888"/>
    <w:rsid w:val="005A5255"/>
    <w:rsid w:val="005A62E0"/>
    <w:rsid w:val="005A671B"/>
    <w:rsid w:val="005A6AC7"/>
    <w:rsid w:val="005A7548"/>
    <w:rsid w:val="005B1533"/>
    <w:rsid w:val="005B16E2"/>
    <w:rsid w:val="005B4E22"/>
    <w:rsid w:val="005B6965"/>
    <w:rsid w:val="005B6C85"/>
    <w:rsid w:val="005C06A6"/>
    <w:rsid w:val="005C2990"/>
    <w:rsid w:val="005C3C55"/>
    <w:rsid w:val="005C629D"/>
    <w:rsid w:val="005C7937"/>
    <w:rsid w:val="005D40F5"/>
    <w:rsid w:val="005D7A6A"/>
    <w:rsid w:val="005D7DD4"/>
    <w:rsid w:val="005E05EF"/>
    <w:rsid w:val="005E0752"/>
    <w:rsid w:val="005E5236"/>
    <w:rsid w:val="005E62BC"/>
    <w:rsid w:val="005E6568"/>
    <w:rsid w:val="005F408F"/>
    <w:rsid w:val="00600BE4"/>
    <w:rsid w:val="00606680"/>
    <w:rsid w:val="00611893"/>
    <w:rsid w:val="006144C3"/>
    <w:rsid w:val="00615277"/>
    <w:rsid w:val="006209E8"/>
    <w:rsid w:val="0062146F"/>
    <w:rsid w:val="00623076"/>
    <w:rsid w:val="0062471D"/>
    <w:rsid w:val="00625093"/>
    <w:rsid w:val="00627038"/>
    <w:rsid w:val="00627463"/>
    <w:rsid w:val="006278BF"/>
    <w:rsid w:val="00630A9A"/>
    <w:rsid w:val="00634557"/>
    <w:rsid w:val="00635DD2"/>
    <w:rsid w:val="00643A3A"/>
    <w:rsid w:val="0064554C"/>
    <w:rsid w:val="00645878"/>
    <w:rsid w:val="00647493"/>
    <w:rsid w:val="00647C4A"/>
    <w:rsid w:val="006614A0"/>
    <w:rsid w:val="00661A56"/>
    <w:rsid w:val="006621C4"/>
    <w:rsid w:val="00662B20"/>
    <w:rsid w:val="006637DC"/>
    <w:rsid w:val="00663827"/>
    <w:rsid w:val="00664453"/>
    <w:rsid w:val="006645C5"/>
    <w:rsid w:val="00665FFA"/>
    <w:rsid w:val="006726DF"/>
    <w:rsid w:val="006752C6"/>
    <w:rsid w:val="00677780"/>
    <w:rsid w:val="00680DB0"/>
    <w:rsid w:val="00681834"/>
    <w:rsid w:val="00682684"/>
    <w:rsid w:val="00682F74"/>
    <w:rsid w:val="006831AE"/>
    <w:rsid w:val="0068414F"/>
    <w:rsid w:val="006856E0"/>
    <w:rsid w:val="006874DA"/>
    <w:rsid w:val="0069040C"/>
    <w:rsid w:val="00690F8C"/>
    <w:rsid w:val="00695343"/>
    <w:rsid w:val="0069569A"/>
    <w:rsid w:val="006A20B2"/>
    <w:rsid w:val="006A595C"/>
    <w:rsid w:val="006A7F71"/>
    <w:rsid w:val="006B02EF"/>
    <w:rsid w:val="006B4681"/>
    <w:rsid w:val="006B57BD"/>
    <w:rsid w:val="006B68A8"/>
    <w:rsid w:val="006C31D0"/>
    <w:rsid w:val="006C34B9"/>
    <w:rsid w:val="006C3918"/>
    <w:rsid w:val="006C3D75"/>
    <w:rsid w:val="006C554D"/>
    <w:rsid w:val="006D131F"/>
    <w:rsid w:val="006D2895"/>
    <w:rsid w:val="006D366C"/>
    <w:rsid w:val="006D72DC"/>
    <w:rsid w:val="006E0738"/>
    <w:rsid w:val="006E75B7"/>
    <w:rsid w:val="006F22C6"/>
    <w:rsid w:val="006F360C"/>
    <w:rsid w:val="006F4A9A"/>
    <w:rsid w:val="006F59D4"/>
    <w:rsid w:val="006F66C8"/>
    <w:rsid w:val="00700E86"/>
    <w:rsid w:val="007040F6"/>
    <w:rsid w:val="00704458"/>
    <w:rsid w:val="00706795"/>
    <w:rsid w:val="0070731E"/>
    <w:rsid w:val="00714B5C"/>
    <w:rsid w:val="00714D03"/>
    <w:rsid w:val="00714EEC"/>
    <w:rsid w:val="00716F25"/>
    <w:rsid w:val="007170B0"/>
    <w:rsid w:val="0072339B"/>
    <w:rsid w:val="00723604"/>
    <w:rsid w:val="007247C6"/>
    <w:rsid w:val="00724E33"/>
    <w:rsid w:val="00725B55"/>
    <w:rsid w:val="0072765B"/>
    <w:rsid w:val="00730935"/>
    <w:rsid w:val="00730CB3"/>
    <w:rsid w:val="00731F1E"/>
    <w:rsid w:val="00732106"/>
    <w:rsid w:val="00735469"/>
    <w:rsid w:val="0075066E"/>
    <w:rsid w:val="00750E3F"/>
    <w:rsid w:val="00751A39"/>
    <w:rsid w:val="00757338"/>
    <w:rsid w:val="007613ED"/>
    <w:rsid w:val="00761C90"/>
    <w:rsid w:val="00762207"/>
    <w:rsid w:val="0077046F"/>
    <w:rsid w:val="0077130F"/>
    <w:rsid w:val="007728E4"/>
    <w:rsid w:val="00773E9E"/>
    <w:rsid w:val="00776B3C"/>
    <w:rsid w:val="00777894"/>
    <w:rsid w:val="00780683"/>
    <w:rsid w:val="00785358"/>
    <w:rsid w:val="007856CA"/>
    <w:rsid w:val="00792334"/>
    <w:rsid w:val="0079511E"/>
    <w:rsid w:val="00795304"/>
    <w:rsid w:val="007963F9"/>
    <w:rsid w:val="007A12AE"/>
    <w:rsid w:val="007A1625"/>
    <w:rsid w:val="007A51A8"/>
    <w:rsid w:val="007A74DC"/>
    <w:rsid w:val="007B1131"/>
    <w:rsid w:val="007B4C12"/>
    <w:rsid w:val="007C04EC"/>
    <w:rsid w:val="007C14CB"/>
    <w:rsid w:val="007C1D96"/>
    <w:rsid w:val="007C4C67"/>
    <w:rsid w:val="007C4E89"/>
    <w:rsid w:val="007D124F"/>
    <w:rsid w:val="007D19DA"/>
    <w:rsid w:val="007D4B15"/>
    <w:rsid w:val="007D559A"/>
    <w:rsid w:val="007D72E1"/>
    <w:rsid w:val="007D7C66"/>
    <w:rsid w:val="007E08EE"/>
    <w:rsid w:val="007E3588"/>
    <w:rsid w:val="007E3B8B"/>
    <w:rsid w:val="007E44FC"/>
    <w:rsid w:val="007E7D01"/>
    <w:rsid w:val="007F2232"/>
    <w:rsid w:val="007F26BB"/>
    <w:rsid w:val="007F2BC7"/>
    <w:rsid w:val="007F4C62"/>
    <w:rsid w:val="007F7439"/>
    <w:rsid w:val="00801C35"/>
    <w:rsid w:val="00804272"/>
    <w:rsid w:val="00807216"/>
    <w:rsid w:val="00810FBA"/>
    <w:rsid w:val="00821D25"/>
    <w:rsid w:val="008223D2"/>
    <w:rsid w:val="008224F7"/>
    <w:rsid w:val="00823DB9"/>
    <w:rsid w:val="00825E7A"/>
    <w:rsid w:val="00836CFF"/>
    <w:rsid w:val="008371CA"/>
    <w:rsid w:val="00840DC5"/>
    <w:rsid w:val="00842864"/>
    <w:rsid w:val="00843C00"/>
    <w:rsid w:val="00843E4C"/>
    <w:rsid w:val="008459B0"/>
    <w:rsid w:val="00846095"/>
    <w:rsid w:val="0084672A"/>
    <w:rsid w:val="00851D9B"/>
    <w:rsid w:val="00851F4E"/>
    <w:rsid w:val="008552AB"/>
    <w:rsid w:val="00864DE1"/>
    <w:rsid w:val="008765B0"/>
    <w:rsid w:val="00877426"/>
    <w:rsid w:val="008806E7"/>
    <w:rsid w:val="00881B5F"/>
    <w:rsid w:val="0088303D"/>
    <w:rsid w:val="008906E2"/>
    <w:rsid w:val="008965A3"/>
    <w:rsid w:val="00896A23"/>
    <w:rsid w:val="008A1C65"/>
    <w:rsid w:val="008A2774"/>
    <w:rsid w:val="008A292F"/>
    <w:rsid w:val="008A3630"/>
    <w:rsid w:val="008A57BB"/>
    <w:rsid w:val="008A6752"/>
    <w:rsid w:val="008B1D11"/>
    <w:rsid w:val="008B2A5F"/>
    <w:rsid w:val="008B3B71"/>
    <w:rsid w:val="008B53AE"/>
    <w:rsid w:val="008B576A"/>
    <w:rsid w:val="008B6061"/>
    <w:rsid w:val="008B6DC0"/>
    <w:rsid w:val="008B765C"/>
    <w:rsid w:val="008C4038"/>
    <w:rsid w:val="008C4D41"/>
    <w:rsid w:val="008C63A3"/>
    <w:rsid w:val="008D0BCA"/>
    <w:rsid w:val="008D57CC"/>
    <w:rsid w:val="008E343E"/>
    <w:rsid w:val="008F0954"/>
    <w:rsid w:val="008F2ECD"/>
    <w:rsid w:val="008F3D90"/>
    <w:rsid w:val="008F3F94"/>
    <w:rsid w:val="008F685B"/>
    <w:rsid w:val="008F7008"/>
    <w:rsid w:val="0090000A"/>
    <w:rsid w:val="00902B2B"/>
    <w:rsid w:val="009057EF"/>
    <w:rsid w:val="009061EA"/>
    <w:rsid w:val="00910061"/>
    <w:rsid w:val="0091041F"/>
    <w:rsid w:val="00912B3F"/>
    <w:rsid w:val="0091334F"/>
    <w:rsid w:val="00916BAC"/>
    <w:rsid w:val="0092064A"/>
    <w:rsid w:val="00925EF2"/>
    <w:rsid w:val="00926412"/>
    <w:rsid w:val="00930A6C"/>
    <w:rsid w:val="0094163C"/>
    <w:rsid w:val="00942F7C"/>
    <w:rsid w:val="00947FD7"/>
    <w:rsid w:val="00952508"/>
    <w:rsid w:val="009566EF"/>
    <w:rsid w:val="009650B4"/>
    <w:rsid w:val="00965153"/>
    <w:rsid w:val="009667DD"/>
    <w:rsid w:val="00972808"/>
    <w:rsid w:val="00976C09"/>
    <w:rsid w:val="009813F3"/>
    <w:rsid w:val="0098150B"/>
    <w:rsid w:val="00982BDB"/>
    <w:rsid w:val="00983235"/>
    <w:rsid w:val="00987FB0"/>
    <w:rsid w:val="009950B5"/>
    <w:rsid w:val="009953ED"/>
    <w:rsid w:val="00995A78"/>
    <w:rsid w:val="009A16D8"/>
    <w:rsid w:val="009A1A36"/>
    <w:rsid w:val="009A41C9"/>
    <w:rsid w:val="009A43B9"/>
    <w:rsid w:val="009B139F"/>
    <w:rsid w:val="009B4214"/>
    <w:rsid w:val="009B4655"/>
    <w:rsid w:val="009B4AD2"/>
    <w:rsid w:val="009B68AE"/>
    <w:rsid w:val="009B71D9"/>
    <w:rsid w:val="009C2828"/>
    <w:rsid w:val="009C29FF"/>
    <w:rsid w:val="009C4776"/>
    <w:rsid w:val="009C6861"/>
    <w:rsid w:val="009C6C55"/>
    <w:rsid w:val="009C6EB8"/>
    <w:rsid w:val="009D27B1"/>
    <w:rsid w:val="009E0D27"/>
    <w:rsid w:val="009E42FF"/>
    <w:rsid w:val="009F18CE"/>
    <w:rsid w:val="009F4397"/>
    <w:rsid w:val="009F457F"/>
    <w:rsid w:val="009F464D"/>
    <w:rsid w:val="009F5EF8"/>
    <w:rsid w:val="00A00B00"/>
    <w:rsid w:val="00A00F9D"/>
    <w:rsid w:val="00A00FEF"/>
    <w:rsid w:val="00A01068"/>
    <w:rsid w:val="00A01EB0"/>
    <w:rsid w:val="00A07CC8"/>
    <w:rsid w:val="00A132E4"/>
    <w:rsid w:val="00A15128"/>
    <w:rsid w:val="00A16341"/>
    <w:rsid w:val="00A21E30"/>
    <w:rsid w:val="00A22549"/>
    <w:rsid w:val="00A22B80"/>
    <w:rsid w:val="00A240C0"/>
    <w:rsid w:val="00A24FB1"/>
    <w:rsid w:val="00A2647B"/>
    <w:rsid w:val="00A32C87"/>
    <w:rsid w:val="00A33E69"/>
    <w:rsid w:val="00A35D82"/>
    <w:rsid w:val="00A3647B"/>
    <w:rsid w:val="00A41C8E"/>
    <w:rsid w:val="00A44ABE"/>
    <w:rsid w:val="00A547DC"/>
    <w:rsid w:val="00A56B79"/>
    <w:rsid w:val="00A61DFB"/>
    <w:rsid w:val="00A61E3F"/>
    <w:rsid w:val="00A7209F"/>
    <w:rsid w:val="00A725B9"/>
    <w:rsid w:val="00A726B1"/>
    <w:rsid w:val="00A7791C"/>
    <w:rsid w:val="00A812FA"/>
    <w:rsid w:val="00A824B5"/>
    <w:rsid w:val="00A8723C"/>
    <w:rsid w:val="00A93065"/>
    <w:rsid w:val="00A94935"/>
    <w:rsid w:val="00A972CF"/>
    <w:rsid w:val="00AA04C9"/>
    <w:rsid w:val="00AA0D9C"/>
    <w:rsid w:val="00AA1812"/>
    <w:rsid w:val="00AA2603"/>
    <w:rsid w:val="00AA48B6"/>
    <w:rsid w:val="00AA56B4"/>
    <w:rsid w:val="00AA7780"/>
    <w:rsid w:val="00AB172D"/>
    <w:rsid w:val="00AB1852"/>
    <w:rsid w:val="00AB5EF8"/>
    <w:rsid w:val="00AC0634"/>
    <w:rsid w:val="00AC2FB4"/>
    <w:rsid w:val="00AC3632"/>
    <w:rsid w:val="00AC3906"/>
    <w:rsid w:val="00AC3B7D"/>
    <w:rsid w:val="00AC7B86"/>
    <w:rsid w:val="00AD002C"/>
    <w:rsid w:val="00AD1EF8"/>
    <w:rsid w:val="00AD2E0F"/>
    <w:rsid w:val="00AD59FC"/>
    <w:rsid w:val="00AE2C76"/>
    <w:rsid w:val="00AE3585"/>
    <w:rsid w:val="00AE3C1F"/>
    <w:rsid w:val="00AE69C7"/>
    <w:rsid w:val="00AF07FC"/>
    <w:rsid w:val="00AF083C"/>
    <w:rsid w:val="00AF231C"/>
    <w:rsid w:val="00AF6752"/>
    <w:rsid w:val="00B00342"/>
    <w:rsid w:val="00B0275C"/>
    <w:rsid w:val="00B03126"/>
    <w:rsid w:val="00B04082"/>
    <w:rsid w:val="00B147E4"/>
    <w:rsid w:val="00B1494F"/>
    <w:rsid w:val="00B15610"/>
    <w:rsid w:val="00B203CF"/>
    <w:rsid w:val="00B22FBB"/>
    <w:rsid w:val="00B30B85"/>
    <w:rsid w:val="00B30E3A"/>
    <w:rsid w:val="00B325DD"/>
    <w:rsid w:val="00B3262D"/>
    <w:rsid w:val="00B37C19"/>
    <w:rsid w:val="00B42D6C"/>
    <w:rsid w:val="00B44DB0"/>
    <w:rsid w:val="00B51798"/>
    <w:rsid w:val="00B566DB"/>
    <w:rsid w:val="00B6080E"/>
    <w:rsid w:val="00B61042"/>
    <w:rsid w:val="00B618D3"/>
    <w:rsid w:val="00B64E08"/>
    <w:rsid w:val="00B73201"/>
    <w:rsid w:val="00B73984"/>
    <w:rsid w:val="00B756A4"/>
    <w:rsid w:val="00B84F38"/>
    <w:rsid w:val="00B851A4"/>
    <w:rsid w:val="00B87DE8"/>
    <w:rsid w:val="00B906AA"/>
    <w:rsid w:val="00BA060E"/>
    <w:rsid w:val="00BA5180"/>
    <w:rsid w:val="00BB2802"/>
    <w:rsid w:val="00BB6425"/>
    <w:rsid w:val="00BB6B6C"/>
    <w:rsid w:val="00BC2FBB"/>
    <w:rsid w:val="00BC4C2C"/>
    <w:rsid w:val="00BC6224"/>
    <w:rsid w:val="00BC6E35"/>
    <w:rsid w:val="00BD0DEA"/>
    <w:rsid w:val="00BD280A"/>
    <w:rsid w:val="00BD3C05"/>
    <w:rsid w:val="00BD4628"/>
    <w:rsid w:val="00BD60C1"/>
    <w:rsid w:val="00BD68F3"/>
    <w:rsid w:val="00BE0E58"/>
    <w:rsid w:val="00BE1C43"/>
    <w:rsid w:val="00BE2273"/>
    <w:rsid w:val="00BE2724"/>
    <w:rsid w:val="00BF6069"/>
    <w:rsid w:val="00BF6A64"/>
    <w:rsid w:val="00C0774D"/>
    <w:rsid w:val="00C07EC9"/>
    <w:rsid w:val="00C12B64"/>
    <w:rsid w:val="00C158CB"/>
    <w:rsid w:val="00C16CD0"/>
    <w:rsid w:val="00C230EB"/>
    <w:rsid w:val="00C23875"/>
    <w:rsid w:val="00C23C22"/>
    <w:rsid w:val="00C30BAB"/>
    <w:rsid w:val="00C31DB1"/>
    <w:rsid w:val="00C35A54"/>
    <w:rsid w:val="00C35FBE"/>
    <w:rsid w:val="00C3707C"/>
    <w:rsid w:val="00C372CB"/>
    <w:rsid w:val="00C4218E"/>
    <w:rsid w:val="00C447F6"/>
    <w:rsid w:val="00C44F1B"/>
    <w:rsid w:val="00C46688"/>
    <w:rsid w:val="00C47F3E"/>
    <w:rsid w:val="00C53E44"/>
    <w:rsid w:val="00C575F9"/>
    <w:rsid w:val="00C619B3"/>
    <w:rsid w:val="00C61B05"/>
    <w:rsid w:val="00C74151"/>
    <w:rsid w:val="00C75CE6"/>
    <w:rsid w:val="00C77B32"/>
    <w:rsid w:val="00C80AEA"/>
    <w:rsid w:val="00C812D7"/>
    <w:rsid w:val="00C84C2D"/>
    <w:rsid w:val="00C92A2E"/>
    <w:rsid w:val="00C93ED4"/>
    <w:rsid w:val="00C958A5"/>
    <w:rsid w:val="00C96696"/>
    <w:rsid w:val="00CA233D"/>
    <w:rsid w:val="00CA732A"/>
    <w:rsid w:val="00CB0121"/>
    <w:rsid w:val="00CB1BDD"/>
    <w:rsid w:val="00CB5DCF"/>
    <w:rsid w:val="00CC016E"/>
    <w:rsid w:val="00CC1540"/>
    <w:rsid w:val="00CC4D67"/>
    <w:rsid w:val="00CE02AD"/>
    <w:rsid w:val="00CE0A58"/>
    <w:rsid w:val="00CE11C7"/>
    <w:rsid w:val="00CE4772"/>
    <w:rsid w:val="00CE7CB0"/>
    <w:rsid w:val="00CE7FBE"/>
    <w:rsid w:val="00CF0700"/>
    <w:rsid w:val="00CF0983"/>
    <w:rsid w:val="00CF0ECC"/>
    <w:rsid w:val="00CF1514"/>
    <w:rsid w:val="00CF28EF"/>
    <w:rsid w:val="00CF60E9"/>
    <w:rsid w:val="00CF6390"/>
    <w:rsid w:val="00D0180C"/>
    <w:rsid w:val="00D01C91"/>
    <w:rsid w:val="00D02019"/>
    <w:rsid w:val="00D126CC"/>
    <w:rsid w:val="00D128CD"/>
    <w:rsid w:val="00D1333F"/>
    <w:rsid w:val="00D21E6B"/>
    <w:rsid w:val="00D22C96"/>
    <w:rsid w:val="00D23EFD"/>
    <w:rsid w:val="00D25A69"/>
    <w:rsid w:val="00D26793"/>
    <w:rsid w:val="00D26C78"/>
    <w:rsid w:val="00D27FBC"/>
    <w:rsid w:val="00D3263A"/>
    <w:rsid w:val="00D34B33"/>
    <w:rsid w:val="00D439D4"/>
    <w:rsid w:val="00D52B9A"/>
    <w:rsid w:val="00D54F54"/>
    <w:rsid w:val="00D6084B"/>
    <w:rsid w:val="00D628C4"/>
    <w:rsid w:val="00D634FB"/>
    <w:rsid w:val="00D648ED"/>
    <w:rsid w:val="00D65E98"/>
    <w:rsid w:val="00D66907"/>
    <w:rsid w:val="00D71135"/>
    <w:rsid w:val="00D744ED"/>
    <w:rsid w:val="00D75083"/>
    <w:rsid w:val="00D76F65"/>
    <w:rsid w:val="00D77608"/>
    <w:rsid w:val="00D92147"/>
    <w:rsid w:val="00D9296C"/>
    <w:rsid w:val="00D97182"/>
    <w:rsid w:val="00DA3600"/>
    <w:rsid w:val="00DA5C4C"/>
    <w:rsid w:val="00DA7B61"/>
    <w:rsid w:val="00DB2DD6"/>
    <w:rsid w:val="00DB3FC9"/>
    <w:rsid w:val="00DB4300"/>
    <w:rsid w:val="00DB4EF6"/>
    <w:rsid w:val="00DB67A6"/>
    <w:rsid w:val="00DC0820"/>
    <w:rsid w:val="00DC0ACB"/>
    <w:rsid w:val="00DC31D4"/>
    <w:rsid w:val="00DC6BB6"/>
    <w:rsid w:val="00DE0EC4"/>
    <w:rsid w:val="00DE108A"/>
    <w:rsid w:val="00DE1C9D"/>
    <w:rsid w:val="00DE28C6"/>
    <w:rsid w:val="00DE4538"/>
    <w:rsid w:val="00DE537C"/>
    <w:rsid w:val="00DE614C"/>
    <w:rsid w:val="00E01736"/>
    <w:rsid w:val="00E04B88"/>
    <w:rsid w:val="00E04F92"/>
    <w:rsid w:val="00E10844"/>
    <w:rsid w:val="00E127E6"/>
    <w:rsid w:val="00E1729C"/>
    <w:rsid w:val="00E2707F"/>
    <w:rsid w:val="00E35CB7"/>
    <w:rsid w:val="00E361D6"/>
    <w:rsid w:val="00E43A43"/>
    <w:rsid w:val="00E539DA"/>
    <w:rsid w:val="00E5791D"/>
    <w:rsid w:val="00E57B07"/>
    <w:rsid w:val="00E6550F"/>
    <w:rsid w:val="00E66670"/>
    <w:rsid w:val="00E66F77"/>
    <w:rsid w:val="00E6744B"/>
    <w:rsid w:val="00E701CA"/>
    <w:rsid w:val="00E705DF"/>
    <w:rsid w:val="00E70913"/>
    <w:rsid w:val="00E745DF"/>
    <w:rsid w:val="00E746BC"/>
    <w:rsid w:val="00E75BA5"/>
    <w:rsid w:val="00E77CB5"/>
    <w:rsid w:val="00E81F04"/>
    <w:rsid w:val="00E87B24"/>
    <w:rsid w:val="00E943F9"/>
    <w:rsid w:val="00E95D49"/>
    <w:rsid w:val="00EA0B82"/>
    <w:rsid w:val="00EA41C5"/>
    <w:rsid w:val="00EC2A4F"/>
    <w:rsid w:val="00EC33D9"/>
    <w:rsid w:val="00ED0552"/>
    <w:rsid w:val="00ED285D"/>
    <w:rsid w:val="00ED7910"/>
    <w:rsid w:val="00EE2622"/>
    <w:rsid w:val="00EE6130"/>
    <w:rsid w:val="00EF03D1"/>
    <w:rsid w:val="00EF42E5"/>
    <w:rsid w:val="00EF52F6"/>
    <w:rsid w:val="00F03DAB"/>
    <w:rsid w:val="00F05FFE"/>
    <w:rsid w:val="00F14061"/>
    <w:rsid w:val="00F14CE2"/>
    <w:rsid w:val="00F1628B"/>
    <w:rsid w:val="00F17365"/>
    <w:rsid w:val="00F20219"/>
    <w:rsid w:val="00F25267"/>
    <w:rsid w:val="00F331BF"/>
    <w:rsid w:val="00F37F3B"/>
    <w:rsid w:val="00F404DD"/>
    <w:rsid w:val="00F437C6"/>
    <w:rsid w:val="00F4445F"/>
    <w:rsid w:val="00F454E7"/>
    <w:rsid w:val="00F45E43"/>
    <w:rsid w:val="00F473B1"/>
    <w:rsid w:val="00F479AB"/>
    <w:rsid w:val="00F47F12"/>
    <w:rsid w:val="00F51395"/>
    <w:rsid w:val="00F523A7"/>
    <w:rsid w:val="00F5364B"/>
    <w:rsid w:val="00F54521"/>
    <w:rsid w:val="00F572C3"/>
    <w:rsid w:val="00F72B80"/>
    <w:rsid w:val="00F737E9"/>
    <w:rsid w:val="00F73F5F"/>
    <w:rsid w:val="00F75818"/>
    <w:rsid w:val="00F7663F"/>
    <w:rsid w:val="00F84531"/>
    <w:rsid w:val="00F85269"/>
    <w:rsid w:val="00F93C89"/>
    <w:rsid w:val="00F94184"/>
    <w:rsid w:val="00F9796F"/>
    <w:rsid w:val="00FA000A"/>
    <w:rsid w:val="00FA2D22"/>
    <w:rsid w:val="00FA357D"/>
    <w:rsid w:val="00FA4D13"/>
    <w:rsid w:val="00FA782B"/>
    <w:rsid w:val="00FB1C39"/>
    <w:rsid w:val="00FB3713"/>
    <w:rsid w:val="00FB4710"/>
    <w:rsid w:val="00FB4A9A"/>
    <w:rsid w:val="00FC1313"/>
    <w:rsid w:val="00FC1DDD"/>
    <w:rsid w:val="00FC3BF6"/>
    <w:rsid w:val="00FC6771"/>
    <w:rsid w:val="00FD47A9"/>
    <w:rsid w:val="00FE03C3"/>
    <w:rsid w:val="00FE34CD"/>
    <w:rsid w:val="00FE5E11"/>
    <w:rsid w:val="00FF5149"/>
    <w:rsid w:val="00FF6605"/>
    <w:rsid w:val="00FF6759"/>
    <w:rsid w:val="00FF75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F92AEB"/>
  <w15:docId w15:val="{29F88D57-A226-4891-96A8-288F75041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 w:themeColor="text1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55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A7B61"/>
    <w:pPr>
      <w:keepNext/>
      <w:spacing w:before="100" w:beforeAutospacing="1" w:after="100" w:afterAutospacing="1" w:line="480" w:lineRule="auto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67A6"/>
    <w:pPr>
      <w:keepNext/>
      <w:spacing w:before="100" w:beforeAutospacing="1" w:after="100" w:afterAutospacing="1" w:line="480" w:lineRule="auto"/>
      <w:outlineLvl w:val="1"/>
    </w:pPr>
    <w:rPr>
      <w:i/>
      <w:iCs/>
    </w:rPr>
  </w:style>
  <w:style w:type="paragraph" w:styleId="Heading3">
    <w:name w:val="heading 3"/>
    <w:basedOn w:val="Normal"/>
    <w:link w:val="Heading3Char"/>
    <w:uiPriority w:val="9"/>
    <w:qFormat/>
    <w:rsid w:val="00114DFA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15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2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15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2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15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15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15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15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72B8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B4214"/>
    <w:pPr>
      <w:ind w:left="720"/>
      <w:contextualSpacing/>
    </w:pPr>
    <w:rPr>
      <w:rFonts w:cs="Angsana New"/>
      <w:szCs w:val="35"/>
    </w:rPr>
  </w:style>
  <w:style w:type="character" w:customStyle="1" w:styleId="Heading3Char">
    <w:name w:val="Heading 3 Char"/>
    <w:basedOn w:val="DefaultParagraphFont"/>
    <w:link w:val="Heading3"/>
    <w:uiPriority w:val="9"/>
    <w:rsid w:val="00114DFA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Normal1">
    <w:name w:val="Normal1"/>
    <w:rsid w:val="001944ED"/>
    <w:pPr>
      <w:spacing w:after="0" w:line="240" w:lineRule="auto"/>
    </w:pPr>
    <w:rPr>
      <w:rFonts w:eastAsia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A7B61"/>
    <w:rPr>
      <w:b/>
      <w:bCs/>
    </w:rPr>
  </w:style>
  <w:style w:type="paragraph" w:customStyle="1" w:styleId="Default">
    <w:name w:val="Default"/>
    <w:rsid w:val="00846095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  <w:style w:type="paragraph" w:customStyle="1" w:styleId="Normal2">
    <w:name w:val="Normal2"/>
    <w:rsid w:val="006645C5"/>
    <w:pPr>
      <w:spacing w:after="0" w:line="240" w:lineRule="auto"/>
    </w:pPr>
    <w:rPr>
      <w:rFonts w:eastAsia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B67A6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154"/>
    <w:rPr>
      <w:rFonts w:eastAsiaTheme="majorEastAsia" w:cstheme="majorBidi"/>
      <w:i/>
      <w:iCs/>
      <w:color w:val="2E74B5" w:themeColor="accent1" w:themeShade="BF"/>
      <w:kern w:val="2"/>
      <w:szCs w:val="22"/>
      <w:lang w:bidi="ar-SA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154"/>
    <w:rPr>
      <w:rFonts w:eastAsiaTheme="majorEastAsia" w:cstheme="majorBidi"/>
      <w:color w:val="2E74B5" w:themeColor="accent1" w:themeShade="BF"/>
      <w:kern w:val="2"/>
      <w:szCs w:val="22"/>
      <w:lang w:bidi="ar-SA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154"/>
    <w:rPr>
      <w:rFonts w:eastAsiaTheme="majorEastAsia" w:cstheme="majorBidi"/>
      <w:i/>
      <w:iCs/>
      <w:color w:val="595959" w:themeColor="text1" w:themeTint="A6"/>
      <w:kern w:val="2"/>
      <w:szCs w:val="22"/>
      <w:lang w:bidi="ar-SA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154"/>
    <w:rPr>
      <w:rFonts w:eastAsiaTheme="majorEastAsia" w:cstheme="majorBidi"/>
      <w:color w:val="595959" w:themeColor="text1" w:themeTint="A6"/>
      <w:kern w:val="2"/>
      <w:szCs w:val="22"/>
      <w:lang w:bidi="ar-SA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154"/>
    <w:rPr>
      <w:rFonts w:eastAsiaTheme="majorEastAsia" w:cstheme="majorBidi"/>
      <w:i/>
      <w:iCs/>
      <w:color w:val="272727" w:themeColor="text1" w:themeTint="D8"/>
      <w:kern w:val="2"/>
      <w:szCs w:val="22"/>
      <w:lang w:bidi="ar-SA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154"/>
    <w:rPr>
      <w:rFonts w:eastAsiaTheme="majorEastAsia" w:cstheme="majorBidi"/>
      <w:color w:val="272727" w:themeColor="text1" w:themeTint="D8"/>
      <w:kern w:val="2"/>
      <w:szCs w:val="22"/>
      <w:lang w:bidi="ar-SA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0B31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3154"/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15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3154"/>
    <w:rPr>
      <w:rFonts w:eastAsiaTheme="majorEastAsia" w:cstheme="majorBidi"/>
      <w:color w:val="595959" w:themeColor="text1" w:themeTint="A6"/>
      <w:spacing w:val="15"/>
      <w:kern w:val="2"/>
      <w:sz w:val="28"/>
      <w:lang w:bidi="ar-SA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0B3154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3154"/>
    <w:rPr>
      <w:i/>
      <w:iCs/>
      <w:color w:val="404040" w:themeColor="text1" w:themeTint="BF"/>
      <w:kern w:val="2"/>
      <w:szCs w:val="22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315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15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2E74B5" w:themeColor="accent1" w:themeShade="BF"/>
      <w:kern w:val="2"/>
      <w:sz w:val="22"/>
      <w:szCs w:val="22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154"/>
    <w:rPr>
      <w:i/>
      <w:iCs/>
      <w:color w:val="2E74B5" w:themeColor="accent1" w:themeShade="BF"/>
      <w:kern w:val="2"/>
      <w:szCs w:val="22"/>
      <w:lang w:bidi="ar-SA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0B3154"/>
    <w:rPr>
      <w:b/>
      <w:bCs/>
      <w:smallCaps/>
      <w:color w:val="2E74B5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976C09"/>
    <w:pPr>
      <w:spacing w:after="0" w:line="240" w:lineRule="auto"/>
    </w:pPr>
    <w:rPr>
      <w:kern w:val="2"/>
      <w:szCs w:val="22"/>
      <w:lang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203CF"/>
  </w:style>
  <w:style w:type="paragraph" w:styleId="Header">
    <w:name w:val="header"/>
    <w:basedOn w:val="Normal"/>
    <w:link w:val="HeaderChar"/>
    <w:uiPriority w:val="99"/>
    <w:unhideWhenUsed/>
    <w:rsid w:val="00801C35"/>
    <w:pPr>
      <w:tabs>
        <w:tab w:val="center" w:pos="4680"/>
        <w:tab w:val="right" w:pos="9360"/>
      </w:tabs>
      <w:jc w:val="right"/>
    </w:pPr>
    <w:rPr>
      <w:rFonts w:cs="Angsana New"/>
      <w:noProof/>
      <w:szCs w:val="25"/>
    </w:rPr>
  </w:style>
  <w:style w:type="character" w:customStyle="1" w:styleId="HeaderChar">
    <w:name w:val="Header Char"/>
    <w:basedOn w:val="DefaultParagraphFont"/>
    <w:link w:val="Header"/>
    <w:uiPriority w:val="99"/>
    <w:rsid w:val="00801C35"/>
    <w:rPr>
      <w:rFonts w:cs="Angsana New"/>
      <w:noProof/>
      <w:szCs w:val="25"/>
    </w:rPr>
  </w:style>
  <w:style w:type="paragraph" w:styleId="Footer">
    <w:name w:val="footer"/>
    <w:basedOn w:val="Normal"/>
    <w:link w:val="FooterChar"/>
    <w:uiPriority w:val="99"/>
    <w:unhideWhenUsed/>
    <w:rsid w:val="00801C35"/>
    <w:pPr>
      <w:tabs>
        <w:tab w:val="center" w:pos="4680"/>
        <w:tab w:val="right" w:pos="9360"/>
      </w:tabs>
    </w:pPr>
    <w:rPr>
      <w:rFonts w:cs="Angsana New"/>
      <w:szCs w:val="25"/>
    </w:rPr>
  </w:style>
  <w:style w:type="character" w:customStyle="1" w:styleId="FooterChar">
    <w:name w:val="Footer Char"/>
    <w:basedOn w:val="DefaultParagraphFont"/>
    <w:link w:val="Footer"/>
    <w:uiPriority w:val="99"/>
    <w:rsid w:val="00801C35"/>
    <w:rPr>
      <w:rFonts w:cs="Angsana New"/>
      <w:szCs w:val="25"/>
    </w:rPr>
  </w:style>
  <w:style w:type="paragraph" w:styleId="Revision">
    <w:name w:val="Revision"/>
    <w:hidden/>
    <w:uiPriority w:val="99"/>
    <w:semiHidden/>
    <w:rsid w:val="00750E3F"/>
    <w:pPr>
      <w:spacing w:after="0" w:line="240" w:lineRule="auto"/>
    </w:pPr>
    <w:rPr>
      <w:rFonts w:cs="Angsana New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59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81297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91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50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57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038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2176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260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99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5A1CF3-DC2D-4BC6-BAFD-F4A0B74B5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iya K.</dc:creator>
  <cp:keywords/>
  <dc:description/>
  <cp:lastModifiedBy>Bunpot Sitthinamsuwan</cp:lastModifiedBy>
  <cp:revision>5</cp:revision>
  <dcterms:created xsi:type="dcterms:W3CDTF">2025-03-12T06:32:00Z</dcterms:created>
  <dcterms:modified xsi:type="dcterms:W3CDTF">2025-06-14T13:13:00Z</dcterms:modified>
</cp:coreProperties>
</file>